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75887" w14:textId="5BC0FD42" w:rsidR="00E62DDD" w:rsidRPr="00E76DAF" w:rsidRDefault="00E62DDD" w:rsidP="00E62DDD">
      <w:pPr>
        <w:spacing w:line="480" w:lineRule="auto"/>
        <w:jc w:val="center"/>
        <w:rPr>
          <w:rFonts w:cs="Times New Roman"/>
        </w:rPr>
      </w:pPr>
      <w:r w:rsidRPr="00E76DAF">
        <w:rPr>
          <w:rFonts w:cs="Times New Roman" w:hint="eastAsia"/>
        </w:rPr>
        <w:t>T</w:t>
      </w:r>
      <w:r w:rsidRPr="00E76DAF">
        <w:rPr>
          <w:rFonts w:cs="Times New Roman"/>
        </w:rPr>
        <w:t xml:space="preserve">able </w:t>
      </w:r>
      <w:r>
        <w:rPr>
          <w:rFonts w:cs="Times New Roman"/>
        </w:rPr>
        <w:t>S</w:t>
      </w:r>
      <w:r w:rsidRPr="00E76DAF">
        <w:rPr>
          <w:rFonts w:cs="Times New Roman"/>
        </w:rPr>
        <w:t>1 Soil particle size characteristics during sampling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1098"/>
        <w:gridCol w:w="1019"/>
        <w:gridCol w:w="1019"/>
        <w:gridCol w:w="1019"/>
        <w:gridCol w:w="1099"/>
        <w:gridCol w:w="1251"/>
        <w:gridCol w:w="1019"/>
      </w:tblGrid>
      <w:tr w:rsidR="00E62DDD" w:rsidRPr="00E76DAF" w14:paraId="350B2BEF" w14:textId="77777777" w:rsidTr="00AB1D4F">
        <w:trPr>
          <w:trHeight w:val="361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C0FE2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A069A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MV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(µ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C0FF3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MN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(µ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C9420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MA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(µ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67F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CS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  <w:p w14:paraId="78204E7C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(m</w:t>
            </w:r>
            <w:r w:rsidRPr="00E76DAF">
              <w:rPr>
                <w:rFonts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/c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FF07F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Dia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(µ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9FEF3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Wid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65658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Clay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E62DDD" w:rsidRPr="00E76DAF" w14:paraId="34032BE6" w14:textId="77777777" w:rsidTr="00AB1D4F">
        <w:trPr>
          <w:trHeight w:val="287"/>
        </w:trPr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A151FC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HCK</w:t>
            </w:r>
          </w:p>
        </w:tc>
        <w:tc>
          <w:tcPr>
            <w:tcW w:w="8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D2E213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40.66±1.57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37CF3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78±0.02c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15426E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.71±0.30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A23A71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90±0.04a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A90200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19.37±0.45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EAAFE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7.59±3.43c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B2A8D0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46±0.51a</w:t>
            </w:r>
          </w:p>
        </w:tc>
      </w:tr>
      <w:tr w:rsidR="00E62DDD" w:rsidRPr="00E76DAF" w14:paraId="1C93695E" w14:textId="77777777" w:rsidTr="00AB1D4F">
        <w:trPr>
          <w:trHeight w:val="28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7E59A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HCM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036FD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39.74±4.63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A4D12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79±0.06b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B781D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.72±0.80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BE2CE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90±0.1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8AC64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19.40±2.40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A2A9C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5.91±9.32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15194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61±1.21a</w:t>
            </w:r>
          </w:p>
        </w:tc>
      </w:tr>
      <w:tr w:rsidR="00E62DDD" w:rsidRPr="00E76DAF" w14:paraId="26797D0D" w14:textId="77777777" w:rsidTr="00AB1D4F">
        <w:trPr>
          <w:trHeight w:val="28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E0361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HCR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47DFA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40.53±3.89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19C3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77±0.01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2ACE4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.67±0.32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F8889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90±0.0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5C43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19.29±1.36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540A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6.54±7.03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E3C3B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50±0.44a</w:t>
            </w:r>
          </w:p>
        </w:tc>
      </w:tr>
      <w:tr w:rsidR="00E62DDD" w:rsidRPr="00E76DAF" w14:paraId="1AC0AA6F" w14:textId="77777777" w:rsidTr="00AB1D4F">
        <w:trPr>
          <w:trHeight w:val="28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F187E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HBK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B592A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38.98±2.12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86D5B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79±0.03b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838BE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.80±0.25c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58E1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88±0.0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8E39F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19.28±0.62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10760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4.16±4.18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4EC0D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29±0.37ab</w:t>
            </w:r>
          </w:p>
        </w:tc>
      </w:tr>
      <w:tr w:rsidR="00E62DDD" w:rsidRPr="00E76DAF" w14:paraId="37DC9A3B" w14:textId="77777777" w:rsidTr="00AB1D4F">
        <w:trPr>
          <w:trHeight w:val="28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7138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HBM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50C84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43.12±3.68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E0223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78±0.01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4DEEA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7.00±0.31c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8ADEC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86±0.02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4F46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20.71±1.51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0D9B3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72.42±8.55c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C906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04±0.42b</w:t>
            </w:r>
          </w:p>
        </w:tc>
      </w:tr>
      <w:tr w:rsidR="00E62DDD" w:rsidRPr="00E76DAF" w14:paraId="7B53BC14" w14:textId="77777777" w:rsidTr="00AB1D4F">
        <w:trPr>
          <w:trHeight w:val="299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5A8F8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HBR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FFC46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42.92±3.32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DDC86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83±0.05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1EB61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7.44±0.56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FB4E4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81±0.06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B61B3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21.06±1.81c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FE5D3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70.42±5.92c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0824E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7.47±0.66b</w:t>
            </w:r>
          </w:p>
        </w:tc>
      </w:tr>
      <w:tr w:rsidR="00E62DDD" w:rsidRPr="00E76DAF" w14:paraId="2C93ED27" w14:textId="77777777" w:rsidTr="00AB1D4F">
        <w:trPr>
          <w:trHeight w:val="28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351FC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LCK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D212A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50.78±6.55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E2253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88±0.0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78A5D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35±0.47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4052D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72±0.04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75EB3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23.40±1.19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8BA38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8.99±11.74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CAADF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.45±0.47c</w:t>
            </w:r>
          </w:p>
        </w:tc>
      </w:tr>
      <w:tr w:rsidR="00E62DDD" w:rsidRPr="00E76DAF" w14:paraId="45456D76" w14:textId="77777777" w:rsidTr="00AB1D4F">
        <w:trPr>
          <w:trHeight w:val="28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DCE39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LCM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D3E55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49.90±5.05b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D07F8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93±0.0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7545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85±0.2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B5DA1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68±0.02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3DA0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24.29±0.90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03828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6.42±11.00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70271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5.95±0.14c</w:t>
            </w:r>
          </w:p>
        </w:tc>
      </w:tr>
      <w:tr w:rsidR="00E62DDD" w:rsidRPr="00E76DAF" w14:paraId="407EA3AD" w14:textId="77777777" w:rsidTr="00AB1D4F">
        <w:trPr>
          <w:trHeight w:val="28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526FE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LCR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59545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52.93±3.40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C5E59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90±0.0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C2D8F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69±0.6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CADC1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69±0.05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28C38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24.73±1.0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A28A5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91.67±3.0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615C9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.18±0.62c</w:t>
            </w:r>
          </w:p>
        </w:tc>
      </w:tr>
      <w:tr w:rsidR="00E62DDD" w:rsidRPr="00E76DAF" w14:paraId="2757C5E1" w14:textId="77777777" w:rsidTr="00AB1D4F">
        <w:trPr>
          <w:trHeight w:val="28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9EDCD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LBK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4B606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51.44±3.46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7FB3E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92±0.0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E4520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70±0.4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EC108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69±0.03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012AC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24.28±0.92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8FDE4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8.91±6.78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0F085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.17±0.49c</w:t>
            </w:r>
          </w:p>
        </w:tc>
      </w:tr>
      <w:tr w:rsidR="00E62DDD" w:rsidRPr="00E76DAF" w14:paraId="482ECD84" w14:textId="77777777" w:rsidTr="00AB1D4F">
        <w:trPr>
          <w:trHeight w:val="28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F1EFA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LBM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45FA6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46.73±2.18c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61C7A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90±0.01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F3E80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17±0.38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D8798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74±0.03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7BCEB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22.74±1.62b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7500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79.69±6.97b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5C90D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.62±0.34c</w:t>
            </w:r>
          </w:p>
        </w:tc>
      </w:tr>
      <w:tr w:rsidR="00E62DDD" w:rsidRPr="00E76DAF" w14:paraId="7DA02C88" w14:textId="77777777" w:rsidTr="00AB1D4F">
        <w:trPr>
          <w:trHeight w:val="299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F19F8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LBR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E410D6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55.94±5.41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6E877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92±0.01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0E77B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8.80±0.24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D5A1C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0.68±0.02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6CAE6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23.27±4.11ab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2B485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kern w:val="0"/>
                <w:sz w:val="22"/>
              </w:rPr>
              <w:t>82.82±15.91abc</w:t>
            </w: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4196C" w14:textId="77777777" w:rsidR="00E62DDD" w:rsidRPr="00E76DAF" w:rsidRDefault="00E62DDD" w:rsidP="00AB1D4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76DAF">
              <w:rPr>
                <w:rFonts w:eastAsia="等线" w:cs="Times New Roman"/>
                <w:color w:val="000000"/>
                <w:kern w:val="0"/>
                <w:sz w:val="22"/>
              </w:rPr>
              <w:t>6.11±0.21c</w:t>
            </w:r>
          </w:p>
        </w:tc>
      </w:tr>
    </w:tbl>
    <w:p w14:paraId="04D9579E" w14:textId="77777777" w:rsidR="00E62DDD" w:rsidRPr="00E76DAF" w:rsidRDefault="00E62DDD" w:rsidP="00E62DDD">
      <w:pPr>
        <w:spacing w:line="480" w:lineRule="auto"/>
        <w:rPr>
          <w:rFonts w:cs="Times New Roman"/>
          <w:szCs w:val="24"/>
        </w:rPr>
      </w:pPr>
      <w:r w:rsidRPr="00E76DAF">
        <w:rPr>
          <w:rFonts w:cs="Times New Roman" w:hint="eastAsia"/>
          <w:szCs w:val="24"/>
        </w:rPr>
        <w:t>N</w:t>
      </w:r>
      <w:r w:rsidRPr="00E76DAF">
        <w:rPr>
          <w:rFonts w:cs="Times New Roman"/>
          <w:szCs w:val="24"/>
        </w:rPr>
        <w:t>ote</w:t>
      </w:r>
      <w:r>
        <w:rPr>
          <w:rFonts w:cs="Times New Roman"/>
          <w:szCs w:val="24"/>
        </w:rPr>
        <w:t>:</w:t>
      </w:r>
      <w:r w:rsidRPr="00E76DAF" w:rsidDel="00442B05">
        <w:rPr>
          <w:rFonts w:cs="Times New Roman"/>
          <w:szCs w:val="24"/>
        </w:rPr>
        <w:t xml:space="preserve"> </w:t>
      </w:r>
      <w:r w:rsidRPr="00E76DAF">
        <w:rPr>
          <w:rFonts w:cs="Times New Roman"/>
          <w:szCs w:val="24"/>
        </w:rPr>
        <w:t>MV represents the mean volume diameter</w:t>
      </w:r>
      <w:r>
        <w:rPr>
          <w:rFonts w:cs="Times New Roman"/>
          <w:szCs w:val="24"/>
        </w:rPr>
        <w:t>;</w:t>
      </w:r>
      <w:r w:rsidRPr="00E76DAF" w:rsidDel="00442B05">
        <w:rPr>
          <w:rFonts w:cs="Times New Roman"/>
          <w:szCs w:val="24"/>
        </w:rPr>
        <w:t xml:space="preserve"> </w:t>
      </w:r>
      <w:r w:rsidRPr="00E76DAF">
        <w:rPr>
          <w:rFonts w:cs="Times New Roman"/>
          <w:szCs w:val="24"/>
        </w:rPr>
        <w:t>MN represents the mean number diameter</w:t>
      </w:r>
      <w:r>
        <w:rPr>
          <w:rFonts w:cs="Times New Roman"/>
          <w:szCs w:val="24"/>
        </w:rPr>
        <w:t xml:space="preserve">; </w:t>
      </w:r>
      <w:r w:rsidRPr="00E76DAF">
        <w:rPr>
          <w:rFonts w:cs="Times New Roman"/>
          <w:szCs w:val="24"/>
        </w:rPr>
        <w:t>MA represents the mean area diameter</w:t>
      </w:r>
      <w:r>
        <w:rPr>
          <w:rFonts w:cs="Times New Roman"/>
          <w:szCs w:val="24"/>
        </w:rPr>
        <w:t xml:space="preserve">; </w:t>
      </w:r>
      <w:r w:rsidRPr="00E76DAF">
        <w:rPr>
          <w:rFonts w:cs="Times New Roman"/>
          <w:szCs w:val="24"/>
        </w:rPr>
        <w:t>CS represents the calculated specific surface area</w:t>
      </w:r>
      <w:r>
        <w:rPr>
          <w:rFonts w:cs="Times New Roman"/>
          <w:szCs w:val="24"/>
        </w:rPr>
        <w:t xml:space="preserve">; </w:t>
      </w:r>
      <w:r w:rsidRPr="00E76DAF">
        <w:rPr>
          <w:rFonts w:cs="Times New Roman"/>
          <w:szCs w:val="24"/>
        </w:rPr>
        <w:t xml:space="preserve">Dia represents the particle size at </w:t>
      </w:r>
      <w:r>
        <w:rPr>
          <w:rFonts w:cs="Times New Roman"/>
          <w:szCs w:val="24"/>
        </w:rPr>
        <w:t xml:space="preserve">a </w:t>
      </w:r>
      <w:r w:rsidRPr="00E76DAF">
        <w:rPr>
          <w:rFonts w:cs="Times New Roman"/>
          <w:szCs w:val="24"/>
        </w:rPr>
        <w:t>50% unimodal distribution</w:t>
      </w:r>
      <w:r>
        <w:rPr>
          <w:rFonts w:cs="Times New Roman"/>
          <w:szCs w:val="24"/>
        </w:rPr>
        <w:t xml:space="preserve">; </w:t>
      </w:r>
      <w:r w:rsidRPr="00E76DAF">
        <w:rPr>
          <w:rFonts w:cs="Times New Roman"/>
          <w:szCs w:val="24"/>
        </w:rPr>
        <w:t xml:space="preserve">Width represents the peak width of </w:t>
      </w:r>
      <w:r>
        <w:rPr>
          <w:rFonts w:cs="Times New Roman"/>
          <w:szCs w:val="24"/>
        </w:rPr>
        <w:t xml:space="preserve">the </w:t>
      </w:r>
      <w:r w:rsidRPr="00E76DAF">
        <w:rPr>
          <w:rFonts w:cs="Times New Roman"/>
          <w:szCs w:val="24"/>
        </w:rPr>
        <w:t>particle size distribution</w:t>
      </w:r>
      <w:r>
        <w:rPr>
          <w:rFonts w:cs="Times New Roman"/>
          <w:szCs w:val="24"/>
        </w:rPr>
        <w:t xml:space="preserve">; </w:t>
      </w:r>
      <w:r w:rsidRPr="00E76DAF">
        <w:rPr>
          <w:rFonts w:cs="Times New Roman"/>
          <w:szCs w:val="24"/>
        </w:rPr>
        <w:t>Clay represents the proportion of soil clay</w:t>
      </w:r>
      <w:r w:rsidRPr="00E76DAF">
        <w:rPr>
          <w:rFonts w:cs="Times New Roman" w:hint="eastAsia"/>
          <w:szCs w:val="24"/>
        </w:rPr>
        <w:t>.</w:t>
      </w:r>
      <w:r w:rsidRPr="00E76DAF">
        <w:rPr>
          <w:rFonts w:cs="Times New Roman"/>
          <w:szCs w:val="24"/>
        </w:rPr>
        <w:t xml:space="preserve"> All data are presented as the mean ± standard deviation. Lowercase letters show significant differences among the treatments (p &lt; 0.05).</w:t>
      </w:r>
    </w:p>
    <w:p w14:paraId="7D76081F" w14:textId="77777777" w:rsidR="00E54E36" w:rsidRDefault="00E54E36"/>
    <w:sectPr w:rsidR="00E54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CA138" w14:textId="77777777" w:rsidR="002A17E7" w:rsidRDefault="002A17E7" w:rsidP="00E62DDD">
      <w:r>
        <w:separator/>
      </w:r>
    </w:p>
  </w:endnote>
  <w:endnote w:type="continuationSeparator" w:id="0">
    <w:p w14:paraId="78EF671A" w14:textId="77777777" w:rsidR="002A17E7" w:rsidRDefault="002A17E7" w:rsidP="00E62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81A02" w14:textId="77777777" w:rsidR="002A17E7" w:rsidRDefault="002A17E7" w:rsidP="00E62DDD">
      <w:r>
        <w:separator/>
      </w:r>
    </w:p>
  </w:footnote>
  <w:footnote w:type="continuationSeparator" w:id="0">
    <w:p w14:paraId="224AC130" w14:textId="77777777" w:rsidR="002A17E7" w:rsidRDefault="002A17E7" w:rsidP="00E62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A21"/>
    <w:rsid w:val="00222A21"/>
    <w:rsid w:val="002A17E7"/>
    <w:rsid w:val="00B04A0A"/>
    <w:rsid w:val="00E54E36"/>
    <w:rsid w:val="00E6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E72A5"/>
  <w15:chartTrackingRefBased/>
  <w15:docId w15:val="{EAE2DBC8-99D2-46E4-B09C-4B7AC3B55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DD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D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D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7</Characters>
  <Application>Microsoft Office Word</Application>
  <DocSecurity>0</DocSecurity>
  <Lines>11</Lines>
  <Paragraphs>3</Paragraphs>
  <ScaleCrop>false</ScaleCrop>
  <Company>HP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8019</dc:creator>
  <cp:keywords/>
  <dc:description/>
  <cp:lastModifiedBy>A48019</cp:lastModifiedBy>
  <cp:revision>2</cp:revision>
  <dcterms:created xsi:type="dcterms:W3CDTF">2022-12-28T12:32:00Z</dcterms:created>
  <dcterms:modified xsi:type="dcterms:W3CDTF">2022-12-28T12:33:00Z</dcterms:modified>
</cp:coreProperties>
</file>